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D4AA93" w14:textId="77777777" w:rsidR="00EE506C" w:rsidRPr="00F71A07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S1 </w:t>
      </w:r>
      <w:r w:rsidRPr="00F71A07">
        <w:rPr>
          <w:rFonts w:ascii="Times New Roman" w:eastAsiaTheme="minorEastAsia" w:hAnsi="Times New Roman" w:cs="Times New Roman"/>
          <w:b/>
          <w:bCs/>
          <w:sz w:val="36"/>
          <w:szCs w:val="36"/>
        </w:rPr>
        <w:t>Appendix</w:t>
      </w:r>
    </w:p>
    <w:p w14:paraId="78A07216" w14:textId="77777777" w:rsidR="00EE506C" w:rsidRPr="00F71A07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sz w:val="32"/>
          <w:szCs w:val="32"/>
        </w:rPr>
        <w:t>S</w:t>
      </w:r>
      <w:r w:rsidRPr="00F71A07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A.1. The effect of B and L on the optimal effort of the activist,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*</m:t>
            </m:r>
          </m:sup>
        </m:sSup>
      </m:oMath>
    </w:p>
    <w:p w14:paraId="3E45A809" w14:textId="77777777" w:rsidR="00EE506C" w:rsidRPr="00910535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8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(Z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&gt;0 and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L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88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</w:p>
    <w:p w14:paraId="114C266E" w14:textId="77777777" w:rsidR="00EE506C" w:rsidRPr="00F71A07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sz w:val="32"/>
          <w:szCs w:val="32"/>
        </w:rPr>
        <w:t>S</w:t>
      </w:r>
      <w:r w:rsidRPr="00F71A07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A.2. The effect of B and L on the optimal effort of the firm,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f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*</m:t>
            </m:r>
          </m:sup>
        </m:sSup>
      </m:oMath>
    </w:p>
    <w:p w14:paraId="316B168A" w14:textId="77777777" w:rsidR="00EE506C" w:rsidRPr="00C93BA4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L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</m:oMath>
    </w:p>
    <w:p w14:paraId="744C7808" w14:textId="77777777" w:rsidR="00EE506C" w:rsidRPr="00C93BA4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&lt;a(Z)≤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(B-L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≤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L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≥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while 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(B-L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B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L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a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4A5CB2F" w14:textId="77777777" w:rsidR="00EE506C" w:rsidRPr="00042840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sz w:val="32"/>
          <w:szCs w:val="32"/>
        </w:rPr>
        <w:t>S</w:t>
      </w:r>
      <w:r w:rsidRPr="00F71A07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A.3. The effect of firm </w:t>
      </w:r>
      <m:oMath>
        <m:r>
          <w:rPr>
            <w:rFonts w:ascii="Cambria Math" w:hAnsi="Cambria Math" w:cs="Times New Roman"/>
            <w:sz w:val="32"/>
            <w:szCs w:val="32"/>
          </w:rPr>
          <m:t>H</m:t>
        </m:r>
      </m:oMath>
      <w:r w:rsidRPr="00F71A07">
        <w:rPr>
          <w:rFonts w:ascii="Times New Roman" w:eastAsiaTheme="minorEastAsia" w:hAnsi="Times New Roman" w:cs="Times New Roman"/>
          <w:b/>
          <w:bCs/>
          <w:sz w:val="32"/>
          <w:szCs w:val="32"/>
        </w:rPr>
        <w:t>’s effectiveness in contesting the campaign and its CSR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</w:rPr>
        <w:t xml:space="preserve"> </w:t>
      </w:r>
      <w:r w:rsidRPr="00042840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investments on the optimal effort of the activist,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e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*</m:t>
            </m:r>
          </m:sup>
        </m:sSup>
      </m:oMath>
      <w:r w:rsidRPr="00042840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, and the firm, </w:t>
      </w:r>
      <m:oMath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f</m:t>
            </m:r>
          </m:e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*</m:t>
            </m:r>
          </m:sup>
        </m:sSup>
      </m:oMath>
    </w:p>
    <w:p w14:paraId="5770A2B7" w14:textId="77777777" w:rsidR="00EE506C" w:rsidRPr="00EA76D7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L&lt;B≤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(4 a(Z)+9L)</m:t>
        </m:r>
      </m:oMath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-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≤0</m:t>
        </m:r>
      </m:oMath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 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≤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 Since the firm’s effectiveness in contesting the campaign increases in the level of CSR investments,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it follows that 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>the optimal effort</w:t>
      </w:r>
      <w:r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 of the </w:t>
      </w:r>
      <w:bookmarkStart w:id="0" w:name="_Hlk131156458"/>
      <w:r w:rsidRPr="00EA76D7">
        <w:rPr>
          <w:rFonts w:ascii="Times New Roman" w:eastAsiaTheme="minorEastAsia" w:hAnsi="Times New Roman" w:cs="Times New Roman"/>
          <w:sz w:val="24"/>
          <w:szCs w:val="24"/>
        </w:rPr>
        <w:t>activist</w:t>
      </w:r>
      <w:r>
        <w:rPr>
          <w:rFonts w:ascii="Times New Roman" w:eastAsiaTheme="minorEastAsia" w:hAnsi="Times New Roman" w:cs="Times New Roman"/>
          <w:sz w:val="24"/>
          <w:szCs w:val="24"/>
        </w:rPr>
        <w:t>,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>firm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bookmarkEnd w:id="0"/>
      <w:r>
        <w:rPr>
          <w:rFonts w:ascii="Times New Roman" w:eastAsiaTheme="minorEastAsia" w:hAnsi="Times New Roman" w:cs="Times New Roman"/>
          <w:sz w:val="24"/>
          <w:szCs w:val="24"/>
        </w:rPr>
        <w:t>are</w:t>
      </w:r>
      <w:r w:rsidRPr="00EA76D7">
        <w:rPr>
          <w:rFonts w:ascii="Times New Roman" w:eastAsiaTheme="minorEastAsia" w:hAnsi="Times New Roman" w:cs="Times New Roman"/>
          <w:sz w:val="24"/>
          <w:szCs w:val="24"/>
        </w:rPr>
        <w:t xml:space="preserve"> decreasing in CSR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</m:oMath>
      <w:r w:rsidRPr="00EA76D7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71F1BC0" w14:textId="77777777" w:rsidR="00EE506C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&gt;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(4 a(Z)+9L)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-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and becaus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the optimal efforts of the activist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nd the firm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, are increasing in CSR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1F78635A" w14:textId="77777777" w:rsidR="00EE506C" w:rsidRPr="009A1F1A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Similarly, w</w:t>
      </w:r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&lt;a(Z)≤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(B-L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den>
        </m:f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 ,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-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≥0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≥0.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Since </w:t>
      </w:r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the firm’s effectiveness in contesting the campaign increases in the level of CSR investments,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, it follows that the optimal efforts of the activist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and the firm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, are increasing in CSR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68883BED" w14:textId="77777777" w:rsidR="00EE506C" w:rsidRPr="00EA76D7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a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(B-L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den>
        </m:f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,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36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-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 and 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α(Z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6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Z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9B+9L</m:t>
                </m:r>
              </m:e>
            </m:d>
          </m:num>
          <m:den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Z</m:t>
                        </m:r>
                      </m:e>
                    </m:d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9B-9L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Since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'</m:t>
            </m:r>
          </m:sup>
        </m:s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gt;0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, it follows that the optimal efforts of the activist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>,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and the firm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 xml:space="preserve">, are decreasing in CSR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Z</m:t>
        </m:r>
      </m:oMath>
      <w:r w:rsidRPr="009A1F1A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4D6FD0D5" w14:textId="77777777" w:rsidR="00EE506C" w:rsidRPr="00042840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sz w:val="32"/>
          <w:szCs w:val="32"/>
        </w:rPr>
        <w:t>S</w:t>
      </w:r>
      <w:r w:rsidRPr="00042840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A.4. The effect of the cost of providing the credence attribute, </w:t>
      </w:r>
      <m:oMath>
        <m:sSub>
          <m:sSub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F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h</m:t>
            </m:r>
          </m:sub>
        </m:sSub>
      </m:oMath>
      <w:r w:rsidRPr="00042840">
        <w:rPr>
          <w:rFonts w:ascii="Times New Roman" w:eastAsiaTheme="minorEastAsia" w:hAnsi="Times New Roman" w:cs="Times New Roman"/>
          <w:b/>
          <w:bCs/>
          <w:sz w:val="32"/>
          <w:szCs w:val="32"/>
        </w:rPr>
        <w:t xml:space="preserve">, on the critical value of the effectiveness of the effort of the firm, 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32"/>
                <w:szCs w:val="32"/>
              </w:rPr>
            </m:ctrlPr>
          </m:sSubSup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α</m:t>
            </m:r>
          </m:e>
          <m:sub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32"/>
                <w:szCs w:val="32"/>
              </w:rPr>
              <m:t>H</m:t>
            </m:r>
          </m:sup>
        </m:sSubSup>
      </m:oMath>
    </w:p>
    <w:p w14:paraId="55AB5E22" w14:textId="77777777" w:rsidR="00EE506C" w:rsidRPr="00F63CE5" w:rsidRDefault="00EE506C" w:rsidP="00EE506C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Sup>
              <m:sSub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p>
            </m:sSubSup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-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-L</m:t>
                </m:r>
              </m:e>
            </m:d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B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8-9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8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</m:t>
                    </m:r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-4+9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F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B-L</m:t>
                            </m:r>
                          </m:e>
                        </m:d>
                      </m:e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</m:e>
                </m:ra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8+9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L</m:t>
                </m:r>
              </m:e>
            </m: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8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4+9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B-L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&lt;0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350B414B" w14:textId="77777777" w:rsidR="00EE506C" w:rsidRDefault="00EE506C" w:rsidP="00890F84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24"/>
          <w:szCs w:val="24"/>
        </w:rPr>
      </w:pPr>
    </w:p>
    <w:p w14:paraId="64C70044" w14:textId="5DE00E3F" w:rsidR="00C26B02" w:rsidRPr="00B544FD" w:rsidRDefault="00B544FD" w:rsidP="00890F84">
      <w:pPr>
        <w:spacing w:after="0" w:line="480" w:lineRule="auto"/>
        <w:rPr>
          <w:rFonts w:ascii="Times New Roman" w:eastAsiaTheme="minorEastAsia" w:hAnsi="Times New Roman" w:cs="Times New Roman"/>
          <w:b/>
          <w:bCs/>
          <w:sz w:val="36"/>
          <w:szCs w:val="36"/>
        </w:rPr>
      </w:pPr>
      <w:r>
        <w:rPr>
          <w:rFonts w:ascii="Times New Roman" w:eastAsiaTheme="minorEastAsia" w:hAnsi="Times New Roman" w:cs="Times New Roman"/>
          <w:b/>
          <w:bCs/>
          <w:sz w:val="36"/>
          <w:szCs w:val="36"/>
        </w:rPr>
        <w:t xml:space="preserve">S2 </w:t>
      </w:r>
      <w:r w:rsidR="00C26B02" w:rsidRPr="00B544FD">
        <w:rPr>
          <w:rFonts w:ascii="Times New Roman" w:eastAsiaTheme="minorEastAsia" w:hAnsi="Times New Roman" w:cs="Times New Roman"/>
          <w:b/>
          <w:bCs/>
          <w:sz w:val="36"/>
          <w:szCs w:val="36"/>
        </w:rPr>
        <w:t>Numerical Example</w:t>
      </w:r>
    </w:p>
    <w:p w14:paraId="3FB89B51" w14:textId="5090A0EF" w:rsidR="00896769" w:rsidRDefault="00C26B02" w:rsidP="00C26B0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 the </w:t>
      </w:r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simple numerical example </w:t>
      </w:r>
      <w:r>
        <w:rPr>
          <w:rFonts w:ascii="Times New Roman" w:eastAsiaTheme="minorEastAsia" w:hAnsi="Times New Roman" w:cs="Times New Roman"/>
          <w:sz w:val="24"/>
          <w:szCs w:val="24"/>
        </w:rPr>
        <w:t>used in our paper</w:t>
      </w:r>
      <w:r w:rsidR="00267E34">
        <w:rPr>
          <w:rFonts w:ascii="Times New Roman" w:eastAsiaTheme="minorEastAsia" w:hAnsi="Times New Roman" w:cs="Times New Roman"/>
          <w:sz w:val="24"/>
          <w:szCs w:val="24"/>
        </w:rPr>
        <w:t xml:space="preserve"> the following parameter values were used</w:t>
      </w:r>
      <w:r w:rsidR="00220B8D">
        <w:rPr>
          <w:rFonts w:ascii="Times New Roman" w:eastAsiaTheme="minorEastAsia" w:hAnsi="Times New Roman" w:cs="Times New Roman"/>
          <w:sz w:val="24"/>
          <w:szCs w:val="24"/>
        </w:rPr>
        <w:t xml:space="preserve"> that satisfy all model restrictions</w:t>
      </w:r>
      <w:r w:rsidR="00267E34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  <m:oMath>
        <m:r>
          <w:rPr>
            <w:rFonts w:ascii="Cambria Math" w:hAnsi="Cambria Math" w:cs="Times New Roman"/>
            <w:sz w:val="24"/>
            <w:szCs w:val="24"/>
          </w:rPr>
          <m:t>B=2</m:t>
        </m:r>
      </m:oMath>
      <w:r w:rsidR="00267E34" w:rsidRPr="00A85A34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</w:rPr>
          <m:t>=1.5</m:t>
        </m:r>
      </m:oMath>
      <w:r w:rsidR="00267E34" w:rsidRPr="00A85A34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L=1</m:t>
        </m:r>
      </m:oMath>
      <w:r w:rsidR="00267E34" w:rsidRPr="00A85A34">
        <w:rPr>
          <w:rFonts w:ascii="Times New Roman" w:eastAsiaTheme="minorEastAsia" w:hAnsi="Times New Roman" w:cs="Times New Roman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0.12</m:t>
        </m:r>
      </m:oMath>
      <w:r w:rsidR="00267E34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μ=0.5</m:t>
        </m:r>
      </m:oMath>
      <w:r w:rsidR="00267E34" w:rsidRPr="00A85A34">
        <w:rPr>
          <w:rFonts w:ascii="Times New Roman" w:eastAsiaTheme="minorEastAsia" w:hAnsi="Times New Roman" w:cs="Times New Roman"/>
        </w:rPr>
        <w:t>,</w:t>
      </w:r>
      <w:r w:rsidR="00CE7929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267E34" w:rsidRPr="00A85A34">
        <w:rPr>
          <w:rFonts w:ascii="Times New Roman" w:eastAsiaTheme="minorEastAsia" w:hAnsi="Times New Roman" w:cs="Times New Roman"/>
        </w:rPr>
        <w:t xml:space="preserve"> </w:t>
      </w:r>
      <m:oMath>
        <m:r>
          <w:rPr>
            <w:rFonts w:ascii="Cambria Math" w:eastAsiaTheme="minorEastAsia" w:hAnsi="Cambria Math" w:cs="Times New Roman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1.258</m:t>
        </m:r>
      </m:oMath>
      <w:r w:rsidR="009B4C4F"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r w:rsidR="00C93A93">
        <w:rPr>
          <w:rFonts w:ascii="Times New Roman" w:eastAsiaTheme="minorEastAsia" w:hAnsi="Times New Roman" w:cs="Times New Roman"/>
          <w:sz w:val="24"/>
          <w:szCs w:val="24"/>
        </w:rPr>
        <w:t xml:space="preserve">Substituting </w:t>
      </w:r>
      <w:r w:rsidR="00A20C78">
        <w:rPr>
          <w:rFonts w:ascii="Times New Roman" w:eastAsiaTheme="minorEastAsia" w:hAnsi="Times New Roman" w:cs="Times New Roman"/>
          <w:sz w:val="24"/>
          <w:szCs w:val="24"/>
        </w:rPr>
        <w:t>these values into the expressions for</w:t>
      </w:r>
      <w:r w:rsidR="00165762">
        <w:rPr>
          <w:rFonts w:ascii="Times New Roman" w:eastAsiaTheme="minorEastAsia" w:hAnsi="Times New Roman" w:cs="Times New Roman"/>
          <w:sz w:val="24"/>
          <w:szCs w:val="24"/>
        </w:rPr>
        <w:t xml:space="preserve"> the threshold values</w:t>
      </w:r>
      <w:r w:rsidR="00A20C78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</m:oMath>
      <w:r w:rsidR="000C0AB5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</m:oMath>
      <w:r w:rsidR="000C0AB5">
        <w:rPr>
          <w:rFonts w:ascii="Times New Roman" w:eastAsiaTheme="minorEastAsia" w:hAnsi="Times New Roman" w:cs="Times New Roman"/>
          <w:sz w:val="24"/>
          <w:szCs w:val="24"/>
        </w:rPr>
        <w:t xml:space="preserve"> yield</w:t>
      </w:r>
      <w:r w:rsidR="00F9517F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701559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20B0537F" w14:textId="63794E2A" w:rsidR="00025A40" w:rsidRPr="00896769" w:rsidRDefault="00B544FD" w:rsidP="00C26B0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vertAlign w:val="subscript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c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vertAlign w:val="subscript"/>
                </w:rPr>
                <m:t>A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  <w:vertAlign w:val="subscript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9</m:t>
              </m:r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B+L+</m:t>
              </m:r>
              <m:f>
                <m:fPr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B-L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3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vertAlign w:val="subscript"/>
                    </w:rPr>
                    <m:t>μ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radPr>
                    <m:deg/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B-L</m:t>
                              </m:r>
                            </m:e>
                          </m:d>
                        </m:e>
                        <m:sup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3</m:t>
                          </m:r>
                        </m:sup>
                      </m:s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  <w:vertAlign w:val="subscript"/>
                        </w:rPr>
                        <m:t>μ</m:t>
                      </m:r>
                      <m:d>
                        <m:dPr>
                          <m:ctrlPr>
                            <w:rPr>
                              <w:rFonts w:ascii="Cambria Math" w:eastAsiaTheme="minorEastAsia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  <w:vertAlign w:val="subscript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</w:rPr>
                                <m:t>c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</w:rPr>
                                <m:t>m</m:t>
                              </m:r>
                            </m:sub>
                          </m:sSub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vertAlign w:val="subscript"/>
                            </w:rPr>
                            <m:t>β</m:t>
                          </m:r>
                          <m:d>
                            <m:d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-1+</m:t>
                              </m:r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  <w:vertAlign w:val="subscript"/>
                                </w:rPr>
                                <m:t>μ</m:t>
                              </m:r>
                            </m:e>
                          </m:d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L</m:t>
                          </m:r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  <w:vertAlign w:val="subscript"/>
                            </w:rPr>
                            <m:t>μ</m:t>
                          </m:r>
                        </m:e>
                      </m:d>
                    </m:e>
                  </m:rad>
                </m:den>
              </m:f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</w:rPr>
            <m:t>=15.54</m:t>
          </m:r>
        </m:oMath>
      </m:oMathPara>
    </w:p>
    <w:p w14:paraId="2780FFE5" w14:textId="77777777" w:rsidR="00197CAE" w:rsidRPr="00197CAE" w:rsidRDefault="00B544FD" w:rsidP="00C26B0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H</m:t>
              </m:r>
            </m:sup>
          </m:sSubSup>
          <m: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B-9B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4L+9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+2</m:t>
              </m:r>
              <m:rad>
                <m:radPr>
                  <m:degHide m:val="1"/>
                  <m:ctrl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</m:ctrlPr>
                </m:radPr>
                <m:deg/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9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B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8BL+18B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L+4</m:t>
                  </m:r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-9</m:t>
                  </m:r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h</m:t>
                      </m:r>
                    </m:sub>
                  </m:sSub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L</m:t>
                      </m:r>
                    </m:e>
                    <m:sup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2</m:t>
                      </m:r>
                    </m:sup>
                  </m:sSup>
                </m:e>
              </m:rad>
            </m:num>
            <m:den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4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h</m:t>
                  </m:r>
                </m:sub>
              </m:sSub>
            </m:den>
          </m:f>
          <m:r>
            <w:rPr>
              <w:rFonts w:ascii="Cambria Math" w:eastAsiaTheme="minorEastAsia" w:hAnsi="Cambria Math" w:cs="Times New Roman"/>
              <w:sz w:val="24"/>
              <w:szCs w:val="24"/>
            </w:rPr>
            <m:t>=13.2</m:t>
          </m:r>
        </m:oMath>
      </m:oMathPara>
    </w:p>
    <w:p w14:paraId="27DC6A67" w14:textId="171FD905" w:rsidR="00764BA0" w:rsidRPr="00A85A34" w:rsidRDefault="0041754D" w:rsidP="00C26B02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The above values satisfy </w:t>
      </w:r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the condi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1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&lt;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</m:oMath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and give rise to the outcomes depicted in figure 4. </w:t>
      </w:r>
      <w:r w:rsidR="0075109C">
        <w:rPr>
          <w:rFonts w:ascii="Times New Roman" w:eastAsiaTheme="minorEastAsia" w:hAnsi="Times New Roman" w:cs="Times New Roman"/>
          <w:sz w:val="24"/>
          <w:szCs w:val="24"/>
        </w:rPr>
        <w:t xml:space="preserve">Sinc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="0075109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75109C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the threshold value that makes the activist indifferent between monitoring </w:t>
      </w:r>
      <w:r w:rsidR="0075109C" w:rsidRPr="00A85A34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and not monitoring fi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="0075109C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while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</m:oMath>
      <w:r w:rsidR="0075109C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75109C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the threshold value that makes fi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="0075109C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indifferent between truthfully claiming and misrepresenting its quality</w:t>
      </w:r>
      <w:r w:rsidR="0075109C">
        <w:rPr>
          <w:rFonts w:ascii="Times New Roman" w:eastAsiaTheme="minorEastAsia" w:hAnsi="Times New Roman" w:cs="Times New Roman"/>
          <w:sz w:val="24"/>
          <w:szCs w:val="24"/>
        </w:rPr>
        <w:t>, i</w:t>
      </w:r>
      <w:r w:rsidR="00F13984">
        <w:rPr>
          <w:rFonts w:ascii="Times New Roman" w:eastAsiaTheme="minorEastAsia" w:hAnsi="Times New Roman" w:cs="Times New Roman"/>
          <w:sz w:val="24"/>
          <w:szCs w:val="24"/>
        </w:rPr>
        <w:t xml:space="preserve">t is straightforward to show that for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15.54</m:t>
        </m:r>
      </m:oMath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F29AF">
        <w:rPr>
          <w:rFonts w:ascii="Times New Roman" w:eastAsiaTheme="minorEastAsia" w:hAnsi="Times New Roman" w:cs="Times New Roman"/>
          <w:sz w:val="24"/>
          <w:szCs w:val="24"/>
        </w:rPr>
        <w:t>and</w:t>
      </w:r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α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13.2</m:t>
        </m:r>
      </m:oMath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equations (15) and (16) are met as equalities, i.e.,</w:t>
      </w:r>
      <w:r w:rsidR="00764BA0" w:rsidRPr="00A85A34">
        <w:rPr>
          <w:rFonts w:ascii="Cambria Math" w:eastAsiaTheme="minorEastAsia" w:hAnsi="Cambria Math" w:cs="Times New Roman"/>
          <w:i/>
          <w:sz w:val="24"/>
          <w:szCs w:val="24"/>
          <w:vertAlign w:val="subscript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E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vertAlign w:val="subscript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  <w:vertAlign w:val="subscript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  <w:vertAlign w:val="subscript"/>
                  </w:rPr>
                  <m:t>Π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vertAlign w:val="subscript"/>
                  </w:rPr>
                  <m:t>A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)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M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 xml:space="preserve">=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vertAlign w:val="subscript"/>
              </w:rPr>
            </m:ctrlPr>
          </m:sSubSup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A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vertAlign w:val="subscript"/>
              </w:rPr>
              <m:t>NM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  <w:vertAlign w:val="subscript"/>
          </w:rPr>
          <m:t>=0</m:t>
        </m:r>
      </m:oMath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 and </w:t>
      </w:r>
      <m:oMath>
        <m:sSup>
          <m:sSupPr>
            <m:ctrlPr>
              <w:rPr>
                <w:rFonts w:ascii="Cambria Math" w:eastAsia="Calibri" w:hAnsi="Cambria Math"/>
                <w:i/>
                <w:iCs/>
                <w:sz w:val="24"/>
                <w:szCs w:val="24"/>
              </w:rPr>
            </m:ctrlPr>
          </m:sSupPr>
          <m:e>
            <m:r>
              <w:rPr>
                <w:rFonts w:ascii="Cambria Math" w:eastAsia="Calibri" w:hAnsi="Cambria Math"/>
                <w:sz w:val="24"/>
                <w:szCs w:val="24"/>
              </w:rPr>
              <m:t>E(</m:t>
            </m:r>
            <m:sSub>
              <m:sSubPr>
                <m:ctrlPr>
                  <w:rPr>
                    <w:rFonts w:ascii="Cambria Math" w:eastAsia="Calibri" w:hAnsi="Cambria Math"/>
                    <w:i/>
                    <w:iCs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eastAsia="Calibri" w:hAnsi="Cambria Math"/>
                    <w:sz w:val="24"/>
                    <w:szCs w:val="24"/>
                  </w:rPr>
                  <m:t>Π</m:t>
                </m:r>
              </m:e>
              <m:sub>
                <m:r>
                  <w:rPr>
                    <w:rFonts w:ascii="Cambria Math" w:eastAsia="Calibri" w:hAnsi="Cambria Math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eastAsia="Calibri" w:hAnsi="Cambria Math"/>
                <w:sz w:val="24"/>
                <w:szCs w:val="24"/>
              </w:rPr>
              <m:t>)</m:t>
            </m:r>
          </m:e>
          <m:sup>
            <m:r>
              <w:rPr>
                <w:rFonts w:ascii="Cambria Math" w:eastAsia="Calibri" w:hAnsi="Cambria Math"/>
                <w:sz w:val="24"/>
                <w:szCs w:val="24"/>
              </w:rPr>
              <m:t>MC</m:t>
            </m:r>
          </m:sup>
        </m:sSup>
        <m:r>
          <w:rPr>
            <w:rFonts w:ascii="Cambria Math" w:eastAsia="Calibri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l-GR"/>
              </w:rPr>
              <m:t>Π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a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0.324</m:t>
        </m:r>
      </m:oMath>
      <w:r w:rsidR="00764BA0" w:rsidRPr="00A85A34">
        <w:rPr>
          <w:rFonts w:ascii="Times New Roman" w:eastAsiaTheme="minorEastAsia" w:hAnsi="Times New Roman" w:cs="Times New Roman"/>
          <w:sz w:val="24"/>
          <w:szCs w:val="24"/>
        </w:rPr>
        <w:t>, respectively.</w:t>
      </w:r>
      <w:r w:rsidR="0071512F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0E1F10CE" w14:textId="77777777" w:rsidR="00A63458" w:rsidRDefault="00764BA0" w:rsidP="00764BA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When fi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’s CSR effectiveness in contesting the campaign is given by the simple functional fo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α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δ+Z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we can show the existence of critical threshold values that satisfy the conditio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0&lt;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and give rise to the outcomes depicted in figure 5. Thus, for the parameter values considered above, and for</w:t>
      </w:r>
      <w:r w:rsidRPr="00A85A34">
        <w:rPr>
          <w:rFonts w:ascii="Cambria Math" w:eastAsiaTheme="minorEastAsia" w:hAnsi="Cambria Math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δ=1.5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>, the threshold value of CSR investments that makes the activist indifferent between monitoring and not monitoring the firm is equal to</w:t>
      </w:r>
    </w:p>
    <w:p w14:paraId="4DEAA8F0" w14:textId="62AC7C07" w:rsidR="00764BA0" w:rsidRDefault="00764BA0" w:rsidP="00A63458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A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(-9B-4δ+9L+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9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B-L)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μ</m:t>
            </m:r>
          </m:num>
          <m:den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B-L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μ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m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Lμ+(-1+μ)β)</m:t>
                </m:r>
              </m:e>
            </m:ra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)=14.04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while the threshold value that makes firm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H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 xml:space="preserve"> indifferent between truthfully claiming and misrepresenting its quality is equal to </w:t>
      </w: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p>
        </m:sSub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B-9B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2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(-4+9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B-L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ra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4L+9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4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h</m:t>
                </m:r>
              </m:sub>
            </m:sSub>
          </m:den>
        </m:f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w:rPr>
            <w:rFonts w:ascii="Cambria Math" w:eastAsiaTheme="minorEastAsia" w:hAnsi="Cambria Math" w:cs="Times New Roman"/>
            <w:sz w:val="24"/>
            <w:szCs w:val="24"/>
          </w:rPr>
          <m:t>11.7</m:t>
        </m:r>
      </m:oMath>
      <w:r w:rsidRPr="00A85A34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0C50C3CC" w14:textId="77777777" w:rsidR="00764BA0" w:rsidRDefault="00764BA0"/>
    <w:sectPr w:rsidR="00764BA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7FD0DA" w14:textId="77777777" w:rsidR="00B544FD" w:rsidRDefault="00B544FD" w:rsidP="00B544FD">
      <w:pPr>
        <w:spacing w:after="0" w:line="240" w:lineRule="auto"/>
      </w:pPr>
      <w:r>
        <w:separator/>
      </w:r>
    </w:p>
  </w:endnote>
  <w:endnote w:type="continuationSeparator" w:id="0">
    <w:p w14:paraId="6AB13327" w14:textId="77777777" w:rsidR="00B544FD" w:rsidRDefault="00B544FD" w:rsidP="00B544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62918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75A721" w14:textId="04D8470E" w:rsidR="00B544FD" w:rsidRDefault="00B544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B3D2837" w14:textId="77777777" w:rsidR="00B544FD" w:rsidRDefault="00B54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BFD4FDC" w14:textId="77777777" w:rsidR="00B544FD" w:rsidRDefault="00B544FD" w:rsidP="00B544FD">
      <w:pPr>
        <w:spacing w:after="0" w:line="240" w:lineRule="auto"/>
      </w:pPr>
      <w:r>
        <w:separator/>
      </w:r>
    </w:p>
  </w:footnote>
  <w:footnote w:type="continuationSeparator" w:id="0">
    <w:p w14:paraId="53F51635" w14:textId="77777777" w:rsidR="00B544FD" w:rsidRDefault="00B544FD" w:rsidP="00B544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BA0"/>
    <w:rsid w:val="00025A40"/>
    <w:rsid w:val="000C0AB5"/>
    <w:rsid w:val="00165762"/>
    <w:rsid w:val="00197CAE"/>
    <w:rsid w:val="00220B8D"/>
    <w:rsid w:val="002413B2"/>
    <w:rsid w:val="00267E34"/>
    <w:rsid w:val="00383D1B"/>
    <w:rsid w:val="003B043C"/>
    <w:rsid w:val="003F29AF"/>
    <w:rsid w:val="00400164"/>
    <w:rsid w:val="0041754D"/>
    <w:rsid w:val="0063592C"/>
    <w:rsid w:val="00701559"/>
    <w:rsid w:val="0071512F"/>
    <w:rsid w:val="0075109C"/>
    <w:rsid w:val="00764BA0"/>
    <w:rsid w:val="00890F84"/>
    <w:rsid w:val="00896769"/>
    <w:rsid w:val="009B4C4F"/>
    <w:rsid w:val="009B68C7"/>
    <w:rsid w:val="00A20C78"/>
    <w:rsid w:val="00A63458"/>
    <w:rsid w:val="00A922A5"/>
    <w:rsid w:val="00B544FD"/>
    <w:rsid w:val="00C26B02"/>
    <w:rsid w:val="00C93A93"/>
    <w:rsid w:val="00CE7929"/>
    <w:rsid w:val="00D019D6"/>
    <w:rsid w:val="00EE506C"/>
    <w:rsid w:val="00F13984"/>
    <w:rsid w:val="00F9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2FCA9"/>
  <w15:chartTrackingRefBased/>
  <w15:docId w15:val="{3D48DF6B-6CF9-48F1-84BD-596EAFC828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BA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4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44F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544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44F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684</Words>
  <Characters>3901</Characters>
  <Application>Microsoft Office Word</Application>
  <DocSecurity>0</DocSecurity>
  <Lines>32</Lines>
  <Paragraphs>9</Paragraphs>
  <ScaleCrop>false</ScaleCrop>
  <Company/>
  <LinksUpToDate>false</LinksUpToDate>
  <CharactersWithSpaces>4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e Yiannaka</dc:creator>
  <cp:keywords/>
  <dc:description/>
  <cp:lastModifiedBy>Emie Yiannaka</cp:lastModifiedBy>
  <cp:revision>4</cp:revision>
  <dcterms:created xsi:type="dcterms:W3CDTF">2024-05-10T14:33:00Z</dcterms:created>
  <dcterms:modified xsi:type="dcterms:W3CDTF">2024-05-10T19:36:00Z</dcterms:modified>
</cp:coreProperties>
</file>